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91528" w14:textId="77777777" w:rsidR="009D1C63" w:rsidRPr="00D557E6" w:rsidRDefault="009D1C63" w:rsidP="009D1C63">
      <w:pPr>
        <w:pStyle w:val="ListParagraph"/>
        <w:ind w:left="360"/>
        <w:jc w:val="both"/>
        <w:rPr>
          <w:rFonts w:ascii="Times" w:hAnsi="Times"/>
        </w:rPr>
      </w:pPr>
      <w:r w:rsidRPr="00D557E6">
        <w:rPr>
          <w:rFonts w:ascii="Times" w:hAnsi="Times" w:cs="Helvetica Neue"/>
          <w:color w:val="000000"/>
        </w:rPr>
        <w:t xml:space="preserve">Table S1. Number of </w:t>
      </w:r>
      <w:proofErr w:type="gramStart"/>
      <w:r w:rsidRPr="00D557E6">
        <w:rPr>
          <w:rFonts w:ascii="Times" w:hAnsi="Times" w:cs="Helvetica Neue"/>
          <w:color w:val="000000"/>
        </w:rPr>
        <w:t>sequence</w:t>
      </w:r>
      <w:proofErr w:type="gramEnd"/>
      <w:r w:rsidRPr="00D557E6">
        <w:rPr>
          <w:rFonts w:ascii="Times" w:hAnsi="Times" w:cs="Helvetica Neue"/>
          <w:color w:val="000000"/>
        </w:rPr>
        <w:t xml:space="preserve"> reads filtered through each step of the DADA2 pipeline.</w:t>
      </w:r>
    </w:p>
    <w:tbl>
      <w:tblPr>
        <w:tblW w:w="9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2"/>
        <w:gridCol w:w="1265"/>
        <w:gridCol w:w="1265"/>
        <w:gridCol w:w="1265"/>
        <w:gridCol w:w="1265"/>
        <w:gridCol w:w="1265"/>
        <w:gridCol w:w="1265"/>
      </w:tblGrid>
      <w:tr w:rsidR="009D1C63" w:rsidRPr="00D557E6" w14:paraId="7BB86A8E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99D7819" w14:textId="77777777" w:rsidR="009D1C63" w:rsidRPr="00D557E6" w:rsidRDefault="009D1C63" w:rsidP="00F13E9B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  <w:noWrap/>
            <w:vAlign w:val="bottom"/>
            <w:hideMark/>
          </w:tcPr>
          <w:p w14:paraId="49152562" w14:textId="77777777" w:rsidR="009D1C63" w:rsidRPr="009D342F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Input</w:t>
            </w:r>
          </w:p>
          <w:p w14:paraId="4B47F352" w14:textId="77777777" w:rsidR="009D1C63" w:rsidRPr="009D342F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  <w:p w14:paraId="224E7F03" w14:textId="77777777" w:rsidR="009D1C63" w:rsidRPr="00D557E6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  <w:noWrap/>
            <w:vAlign w:val="bottom"/>
            <w:hideMark/>
          </w:tcPr>
          <w:p w14:paraId="386B50FC" w14:textId="77777777" w:rsidR="009D1C63" w:rsidRPr="009D342F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Filtered</w:t>
            </w:r>
          </w:p>
          <w:p w14:paraId="080EA48C" w14:textId="77777777" w:rsidR="009D1C63" w:rsidRPr="009D342F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  <w:p w14:paraId="34CB4FE6" w14:textId="77777777" w:rsidR="009D1C63" w:rsidRPr="00D557E6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  <w:noWrap/>
            <w:vAlign w:val="bottom"/>
            <w:hideMark/>
          </w:tcPr>
          <w:p w14:paraId="76C4F781" w14:textId="77777777" w:rsidR="009D1C63" w:rsidRPr="00D557E6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Denoised R1</w:t>
            </w:r>
          </w:p>
        </w:tc>
        <w:tc>
          <w:tcPr>
            <w:tcW w:w="1265" w:type="dxa"/>
            <w:shd w:val="clear" w:color="auto" w:fill="D9D9D9" w:themeFill="background1" w:themeFillShade="D9"/>
            <w:noWrap/>
            <w:vAlign w:val="bottom"/>
            <w:hideMark/>
          </w:tcPr>
          <w:p w14:paraId="7D57FE9B" w14:textId="77777777" w:rsidR="009D1C63" w:rsidRPr="00D557E6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Denoised R2</w:t>
            </w:r>
          </w:p>
        </w:tc>
        <w:tc>
          <w:tcPr>
            <w:tcW w:w="1265" w:type="dxa"/>
            <w:shd w:val="clear" w:color="auto" w:fill="D9D9D9" w:themeFill="background1" w:themeFillShade="D9"/>
            <w:noWrap/>
            <w:vAlign w:val="bottom"/>
            <w:hideMark/>
          </w:tcPr>
          <w:p w14:paraId="33CF6C22" w14:textId="77777777" w:rsidR="009D1C63" w:rsidRPr="009D342F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Merged</w:t>
            </w:r>
          </w:p>
          <w:p w14:paraId="37741684" w14:textId="77777777" w:rsidR="009D1C63" w:rsidRPr="009D342F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  <w:p w14:paraId="7B908856" w14:textId="77777777" w:rsidR="009D1C63" w:rsidRPr="00D557E6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D9D9D9" w:themeFill="background1" w:themeFillShade="D9"/>
            <w:noWrap/>
            <w:vAlign w:val="bottom"/>
            <w:hideMark/>
          </w:tcPr>
          <w:p w14:paraId="72CB48E5" w14:textId="77777777" w:rsidR="009D1C63" w:rsidRPr="00D557E6" w:rsidRDefault="009D1C63" w:rsidP="00F13E9B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Non-Chimeras</w:t>
            </w:r>
          </w:p>
        </w:tc>
      </w:tr>
      <w:tr w:rsidR="009D1C63" w:rsidRPr="00D557E6" w14:paraId="135D5F28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CDCC30B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API-Blank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C3367C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20C44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4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16142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3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0F355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3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7F28E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2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50D08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22</w:t>
            </w:r>
          </w:p>
        </w:tc>
      </w:tr>
      <w:tr w:rsidR="009D1C63" w:rsidRPr="00D557E6" w14:paraId="4377D11E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0184246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9D342F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In-situ</w:t>
            </w:r>
            <w:r w:rsidRPr="009D342F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 xml:space="preserve"> seawater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B3288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3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D25DC1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9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079562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3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EB741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6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D20A6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29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CE5B5A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2917</w:t>
            </w:r>
          </w:p>
        </w:tc>
      </w:tr>
      <w:tr w:rsidR="009D1C63" w:rsidRPr="00D557E6" w14:paraId="2FD962CD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69E3DF1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High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BB42C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62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FDD2A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19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D86AB3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14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62CAA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15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30422C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90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B7378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8270</w:t>
            </w:r>
          </w:p>
        </w:tc>
      </w:tr>
      <w:tr w:rsidR="009D1C63" w:rsidRPr="00D557E6" w14:paraId="10E5E093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41B00D84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High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035FE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265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8266A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61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A7D5D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59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C2E75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595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32508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29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547DC9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2701</w:t>
            </w:r>
          </w:p>
        </w:tc>
      </w:tr>
      <w:tr w:rsidR="009D1C63" w:rsidRPr="00D557E6" w14:paraId="5DEDA020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DE533D4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High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02305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78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05822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85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5DDD8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1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A07ED4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2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D261B2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47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EC6BB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2598</w:t>
            </w:r>
          </w:p>
        </w:tc>
      </w:tr>
      <w:tr w:rsidR="009D1C63" w:rsidRPr="00D557E6" w14:paraId="7293328E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024D880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Lo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92570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122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22828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783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F6B0D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69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E9FCB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727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891F56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374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80CF0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3457</w:t>
            </w:r>
          </w:p>
        </w:tc>
      </w:tr>
      <w:tr w:rsidR="009D1C63" w:rsidRPr="00D557E6" w14:paraId="24F009F5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4076AD3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Lo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99D03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457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D64E6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87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89F59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77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A09D7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79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DC4D96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309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D45C9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2592</w:t>
            </w:r>
          </w:p>
        </w:tc>
      </w:tr>
      <w:tr w:rsidR="009D1C63" w:rsidRPr="00D557E6" w14:paraId="510791F7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7BAC955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Lo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CA86B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85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9FD7B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360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23D6F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254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FA4D6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29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078E89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79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80108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7255</w:t>
            </w:r>
          </w:p>
        </w:tc>
      </w:tr>
      <w:tr w:rsidR="009D1C63" w:rsidRPr="00D557E6" w14:paraId="7B52F78A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A779908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Med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369BC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92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01F86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379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A3779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27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2F8C1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30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1EE71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80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950E5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7569</w:t>
            </w:r>
          </w:p>
        </w:tc>
      </w:tr>
      <w:tr w:rsidR="009D1C63" w:rsidRPr="00D557E6" w14:paraId="51377132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38EF593A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Med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3ED5B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81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299D0E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29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F01EB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18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D607A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21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F0509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70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513A5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6609</w:t>
            </w:r>
          </w:p>
        </w:tc>
      </w:tr>
      <w:tr w:rsidR="009D1C63" w:rsidRPr="00D557E6" w14:paraId="6A1ACF52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6FE6C58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EWAF-Med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8F5C5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03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D720F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67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17B09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565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DD7D8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60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62639A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26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7E94A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2230</w:t>
            </w:r>
          </w:p>
        </w:tc>
      </w:tr>
      <w:tr w:rsidR="009D1C63" w:rsidRPr="00D557E6" w14:paraId="296C0532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1905D26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High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5244E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21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2A6AC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38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4EF66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355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4F003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373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C92C6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087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B8679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0840</w:t>
            </w:r>
          </w:p>
        </w:tc>
      </w:tr>
      <w:tr w:rsidR="009D1C63" w:rsidRPr="00D557E6" w14:paraId="43F68728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30101F1D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High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5866E1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31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3AE21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95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0075E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93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B902A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93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3A8912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80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D6152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7860</w:t>
            </w:r>
          </w:p>
        </w:tc>
      </w:tr>
      <w:tr w:rsidR="009D1C63" w:rsidRPr="00D557E6" w14:paraId="58444BD7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3ABEB63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High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572175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4323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4F677C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405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5D6A2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404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BE2CB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4049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C72EF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95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60BD2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8995</w:t>
            </w:r>
          </w:p>
        </w:tc>
      </w:tr>
      <w:tr w:rsidR="009D1C63" w:rsidRPr="00D557E6" w14:paraId="5D26843B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4F1E616E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Lo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8C892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99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75C4D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24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0CCCE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13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1ED77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169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3C1C8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592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1F91B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5251</w:t>
            </w:r>
          </w:p>
        </w:tc>
      </w:tr>
      <w:tr w:rsidR="009D1C63" w:rsidRPr="00D557E6" w14:paraId="1B8807F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9ABA859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Lo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661AC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979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D1EF45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52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90FE4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465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77E4F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486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9815F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11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F8FD26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1111</w:t>
            </w:r>
          </w:p>
        </w:tc>
      </w:tr>
      <w:tr w:rsidR="009D1C63" w:rsidRPr="00D557E6" w14:paraId="17DE99F4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4CA79329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Lo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C5575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039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B4C7C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445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61CE7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37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3AF15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40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497A5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08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E7060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0570</w:t>
            </w:r>
          </w:p>
        </w:tc>
      </w:tr>
      <w:tr w:rsidR="009D1C63" w:rsidRPr="00D557E6" w14:paraId="6A72DD69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1C4D8AB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Med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B8E65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902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69B01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45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9507F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38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5F95F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39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096C5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084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8E26C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0473</w:t>
            </w:r>
          </w:p>
        </w:tc>
      </w:tr>
      <w:tr w:rsidR="009D1C63" w:rsidRPr="00D557E6" w14:paraId="2A5A7D4D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3A4F0AA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Med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B19CB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493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D54AE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09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A8667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029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6F296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04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938C1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76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73038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7378</w:t>
            </w:r>
          </w:p>
        </w:tc>
      </w:tr>
      <w:tr w:rsidR="009D1C63" w:rsidRPr="00D557E6" w14:paraId="2B86358A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C85BC2D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Corexit-Med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90F5F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35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38187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013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0F2EA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96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7D709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976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554C5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756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5E664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7377</w:t>
            </w:r>
          </w:p>
        </w:tc>
      </w:tr>
      <w:tr w:rsidR="009D1C63" w:rsidRPr="00D557E6" w14:paraId="25911BDD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6C0CC1E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S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6384B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56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E68CC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345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B3D8F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25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97E67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281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71D99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499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B58A8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49717</w:t>
            </w:r>
          </w:p>
        </w:tc>
      </w:tr>
      <w:tr w:rsidR="009D1C63" w:rsidRPr="00D557E6" w14:paraId="7527F447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4AE6C28E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S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C2903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81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2249A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58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7102D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50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876E6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52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A2BC4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25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1DFAB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2418</w:t>
            </w:r>
          </w:p>
        </w:tc>
      </w:tr>
      <w:tr w:rsidR="009D1C63" w:rsidRPr="00D557E6" w14:paraId="07D23B66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8D331AB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S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2539E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91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2BF38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00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2AE90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87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3B4B2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2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BDD55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207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0ADD50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1558</w:t>
            </w:r>
          </w:p>
        </w:tc>
      </w:tr>
      <w:tr w:rsidR="009D1C63" w:rsidRPr="00D557E6" w14:paraId="3A86B968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73D60F8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WAF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8BDC44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80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21101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615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67268A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50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2631B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533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A4D881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23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6B32B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1866</w:t>
            </w:r>
          </w:p>
        </w:tc>
      </w:tr>
      <w:tr w:rsidR="009D1C63" w:rsidRPr="00D557E6" w14:paraId="4704100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D839376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WAF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BBCF70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55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5E77C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93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24EC4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783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89060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82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CB846A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24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7A686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1164</w:t>
            </w:r>
          </w:p>
        </w:tc>
      </w:tr>
      <w:tr w:rsidR="009D1C63" w:rsidRPr="00D557E6" w14:paraId="712F3872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1E8E4B9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0-WAF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E9B357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53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5E1EA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86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CA94A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73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B6B0E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76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AD51A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291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522554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2389</w:t>
            </w:r>
          </w:p>
        </w:tc>
      </w:tr>
      <w:tr w:rsidR="009D1C63" w:rsidRPr="00D557E6" w14:paraId="62592EB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3B956693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High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8CE44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004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1F421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11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36C68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01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6A9A3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06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AABE7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45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58D11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2457</w:t>
            </w:r>
          </w:p>
        </w:tc>
      </w:tr>
      <w:tr w:rsidR="009D1C63" w:rsidRPr="00D557E6" w14:paraId="72513411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26350B9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High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1C7BF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700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CB588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18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10825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096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66411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13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DAF8B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60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85B3D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2698</w:t>
            </w:r>
          </w:p>
        </w:tc>
      </w:tr>
      <w:tr w:rsidR="009D1C63" w:rsidRPr="00D557E6" w14:paraId="30E2E7A3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30475EC5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High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0B894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345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9F31B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68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4395D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61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D8614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65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317AFA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35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BAD75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3171</w:t>
            </w:r>
          </w:p>
        </w:tc>
      </w:tr>
      <w:tr w:rsidR="009D1C63" w:rsidRPr="00D557E6" w14:paraId="3177D466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BDD2E50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Lo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465B3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45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926815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371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3C7BB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23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C63BDA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29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7082A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24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C50C3E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7303</w:t>
            </w:r>
          </w:p>
        </w:tc>
      </w:tr>
      <w:tr w:rsidR="009D1C63" w:rsidRPr="00D557E6" w14:paraId="04042095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D1C2D56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Lo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D0425B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20269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28BA4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906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7ED78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891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1E8C6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898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FC9CF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823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1E71E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6717</w:t>
            </w:r>
          </w:p>
        </w:tc>
      </w:tr>
      <w:tr w:rsidR="009D1C63" w:rsidRPr="00D557E6" w14:paraId="2D2BCAD0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D62A50F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Lo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62FB6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52844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A9F2B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6D1E6B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D8C10A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68D12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0</w:t>
            </w:r>
          </w:p>
        </w:tc>
      </w:tr>
      <w:tr w:rsidR="009D1C63" w:rsidRPr="00D557E6" w14:paraId="067BA025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4104FA8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Med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CC809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539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6DE48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958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E5E68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88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CA9D7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92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06D94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54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CB7CB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5440</w:t>
            </w:r>
          </w:p>
        </w:tc>
      </w:tr>
      <w:tr w:rsidR="009D1C63" w:rsidRPr="00D557E6" w14:paraId="28B5970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4FBB58FF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Med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52194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9FE50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21EE2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BAE36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B2C2F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EE07F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0</w:t>
            </w:r>
          </w:p>
        </w:tc>
      </w:tr>
      <w:tr w:rsidR="009D1C63" w:rsidRPr="00D557E6" w14:paraId="7CE3FE5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970D09F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EWAF-Med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004A1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28190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354B08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05117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7C0E0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33D0F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</w:tr>
      <w:tr w:rsidR="009D1C63" w:rsidRPr="00D557E6" w14:paraId="378E4194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1A28BA1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orexit-High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D388E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01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38424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01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53DD1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7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55646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6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FA250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37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6B545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7762</w:t>
            </w:r>
          </w:p>
        </w:tc>
      </w:tr>
      <w:tr w:rsidR="009D1C63" w:rsidRPr="00D557E6" w14:paraId="63EC7009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7768D4D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orexit-High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17A83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523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9C959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723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A231B9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672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E56A7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682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F32E49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23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789B5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4983</w:t>
            </w:r>
          </w:p>
        </w:tc>
      </w:tr>
      <w:tr w:rsidR="009D1C63" w:rsidRPr="00D557E6" w14:paraId="5D29D72D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092E6C9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orexit-High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AC548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35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32CE8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41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28F09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354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9A271D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370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F5827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899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09C099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2047</w:t>
            </w:r>
          </w:p>
        </w:tc>
      </w:tr>
      <w:tr w:rsidR="009D1C63" w:rsidRPr="00D557E6" w14:paraId="12D7BD46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930BEF4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orexit-Lo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1A55C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60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5A9E6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217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7B6B6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10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D2FDD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15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6020C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117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D5603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7398</w:t>
            </w:r>
          </w:p>
        </w:tc>
      </w:tr>
      <w:tr w:rsidR="009D1C63" w:rsidRPr="00D557E6" w14:paraId="3B40967C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7984E3DE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lastRenderedPageBreak/>
              <w:t>T3-Corexit-Lo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A26B9C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02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B0EF9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74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E3480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63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4FBAF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68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FC38D6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09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15CC0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5600</w:t>
            </w:r>
          </w:p>
        </w:tc>
      </w:tr>
      <w:tr w:rsidR="009D1C63" w:rsidRPr="00D557E6" w14:paraId="3375572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37D9F581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orexit-Lo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AC234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295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D1B38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99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E13B5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88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AEC87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953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4D056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397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D4EC2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6977</w:t>
            </w:r>
          </w:p>
        </w:tc>
      </w:tr>
      <w:tr w:rsidR="009D1C63" w:rsidRPr="00D557E6" w14:paraId="7B9343BE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379E8203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orexit-Med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EE820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40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700528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723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6B50D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66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09711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68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438A0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21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12C16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8589</w:t>
            </w:r>
          </w:p>
        </w:tc>
      </w:tr>
      <w:tr w:rsidR="009D1C63" w:rsidRPr="00D557E6" w14:paraId="7D2DB69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B9AC55C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orexit-Med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9245A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702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86A20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854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02031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77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3E47F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809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5B1C0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126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4E2D5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8702</w:t>
            </w:r>
          </w:p>
        </w:tc>
      </w:tr>
      <w:tr w:rsidR="009D1C63" w:rsidRPr="00D557E6" w14:paraId="04A5C534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DC3DA0F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Corexit-Med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D916BA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8317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DBEFB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7165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86FCB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707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9ADBA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710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E8FB8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14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05E81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4294</w:t>
            </w:r>
          </w:p>
        </w:tc>
      </w:tr>
      <w:tr w:rsidR="009D1C63" w:rsidRPr="00D557E6" w14:paraId="6D2DE663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68AFF41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S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D6F569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19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5B153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56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489CF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48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BB8BD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51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F0D9E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17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E527A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6215</w:t>
            </w:r>
          </w:p>
        </w:tc>
      </w:tr>
      <w:tr w:rsidR="009D1C63" w:rsidRPr="00D557E6" w14:paraId="331D7842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4EC45D3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S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3F6BD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182BA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4FBA1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A34AC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781A7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9B47C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0</w:t>
            </w:r>
          </w:p>
        </w:tc>
      </w:tr>
      <w:tr w:rsidR="009D1C63" w:rsidRPr="00D557E6" w14:paraId="7C7A319E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C9B433D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S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6F24A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049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DEA61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499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967E6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414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7BD1D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444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E2D12B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12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33135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6870</w:t>
            </w:r>
          </w:p>
        </w:tc>
      </w:tr>
      <w:tr w:rsidR="009D1C63" w:rsidRPr="00D557E6" w14:paraId="170E080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76CE7701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WAF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B854D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35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9B1F6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51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D10C32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44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1C92D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47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3A988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979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FB2D8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8280</w:t>
            </w:r>
          </w:p>
        </w:tc>
      </w:tr>
      <w:tr w:rsidR="009D1C63" w:rsidRPr="00D557E6" w14:paraId="45851259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057D888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3-WAF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1A8BE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799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762D7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88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BAA3B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792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928796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83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C5517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90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D3D45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2447</w:t>
            </w:r>
          </w:p>
        </w:tc>
      </w:tr>
      <w:tr w:rsidR="009D1C63" w:rsidRPr="00D557E6" w14:paraId="1BAF84F5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D1DC1E4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High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A40E5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37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C6D02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54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2C835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45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B7A7A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50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DA68B4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857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39063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8022</w:t>
            </w:r>
          </w:p>
        </w:tc>
      </w:tr>
      <w:tr w:rsidR="009D1C63" w:rsidRPr="00D557E6" w14:paraId="1BD2FEE2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378C67EC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High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7B961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72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038A8A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20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ABA58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13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FAEE9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17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A0AF1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82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69C5B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5313</w:t>
            </w:r>
          </w:p>
        </w:tc>
      </w:tr>
      <w:tr w:rsidR="009D1C63" w:rsidRPr="00D557E6" w14:paraId="5C70341E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888F22E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High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BF8C8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63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7EEB4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8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B14497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0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53828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2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C300C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412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02CC9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5520</w:t>
            </w:r>
          </w:p>
        </w:tc>
      </w:tr>
      <w:tr w:rsidR="009D1C63" w:rsidRPr="00D557E6" w14:paraId="1BAAAF9C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78C4C9F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Lo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6454E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285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1A771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60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577E4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514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944A3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559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F0642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14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3EA77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9475</w:t>
            </w:r>
          </w:p>
        </w:tc>
      </w:tr>
      <w:tr w:rsidR="009D1C63" w:rsidRPr="00D557E6" w14:paraId="764DF992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7E1FBC6C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Lo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28C89C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20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8D50D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371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61E8A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25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327CF4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30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48750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48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BE158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8874</w:t>
            </w:r>
          </w:p>
        </w:tc>
      </w:tr>
      <w:tr w:rsidR="009D1C63" w:rsidRPr="00D557E6" w14:paraId="0D1C26CC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86C422A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Lo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32FCE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87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1E0EB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13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27CE5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039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2482A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083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B420D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58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5CEDD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2000</w:t>
            </w:r>
          </w:p>
        </w:tc>
      </w:tr>
      <w:tr w:rsidR="009D1C63" w:rsidRPr="00D557E6" w14:paraId="19D45490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C09189C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Med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01CA8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21141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C2625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974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42CB1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9616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7703E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967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DCC19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852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FC1C3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9814</w:t>
            </w:r>
          </w:p>
        </w:tc>
      </w:tr>
      <w:tr w:rsidR="009D1C63" w:rsidRPr="00D557E6" w14:paraId="4AE951D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1BCCA38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Med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A678C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95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7400C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121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4E894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03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F5C22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07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26766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444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9979F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8541</w:t>
            </w:r>
          </w:p>
        </w:tc>
      </w:tr>
      <w:tr w:rsidR="009D1C63" w:rsidRPr="00D557E6" w14:paraId="36595C6A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73F6C122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EWAF-Med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5C2F7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300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9684E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032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74ADF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99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42AAB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601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9CA52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842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7854C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52443</w:t>
            </w:r>
          </w:p>
        </w:tc>
      </w:tr>
      <w:tr w:rsidR="009D1C63" w:rsidRPr="00D557E6" w14:paraId="5B1E24AA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D3B2D98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High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50E6F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729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B8E41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64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137B8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614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A77094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63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AB4F1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54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0619F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32368</w:t>
            </w:r>
          </w:p>
        </w:tc>
      </w:tr>
      <w:tr w:rsidR="009D1C63" w:rsidRPr="00D557E6" w14:paraId="56BBC5CF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E71801A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High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4C1FF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401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A731B4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39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CE93BE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345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AAB8B4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359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20AB00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847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10E8B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0855</w:t>
            </w:r>
          </w:p>
        </w:tc>
      </w:tr>
      <w:tr w:rsidR="009D1C63" w:rsidRPr="00D557E6" w14:paraId="56FC9A58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7CA08B89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High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15F1D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10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EBB4A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49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7F161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446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7EF72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462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DD582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16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8AE19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5454</w:t>
            </w:r>
          </w:p>
        </w:tc>
      </w:tr>
      <w:tr w:rsidR="009D1C63" w:rsidRPr="00D557E6" w14:paraId="4FA225AE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33BA08EC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Lo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F50F3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70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56784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05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50B22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92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CE7C4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00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824C9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135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DC026E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2741</w:t>
            </w:r>
          </w:p>
        </w:tc>
      </w:tr>
      <w:tr w:rsidR="009D1C63" w:rsidRPr="00D557E6" w14:paraId="16A4D301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A8C62B3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Lo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B3226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66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3AA34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99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97A66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903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D87B5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94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00870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33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44A04B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6748</w:t>
            </w:r>
          </w:p>
        </w:tc>
      </w:tr>
      <w:tr w:rsidR="009D1C63" w:rsidRPr="00D557E6" w14:paraId="04179889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4C3F8901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Lo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77DBA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46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D3386C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787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CC5DDE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70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DEB27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75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3709CD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30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23E1E2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7326</w:t>
            </w:r>
          </w:p>
        </w:tc>
      </w:tr>
      <w:tr w:rsidR="009D1C63" w:rsidRPr="00D557E6" w14:paraId="31002DA3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843757F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Med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EFF45A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71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220F50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95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56619F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89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FFDB1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926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842B6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438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824E3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8758</w:t>
            </w:r>
          </w:p>
        </w:tc>
      </w:tr>
      <w:tr w:rsidR="009D1C63" w:rsidRPr="00D557E6" w14:paraId="4C2CBB24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EE397E2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Med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C46B8D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5725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02E77D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636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B905A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55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1A52C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59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E73D5F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94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02A272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3808</w:t>
            </w:r>
          </w:p>
        </w:tc>
      </w:tr>
      <w:tr w:rsidR="009D1C63" w:rsidRPr="00D557E6" w14:paraId="0F6ED058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B1421DA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Corexit-Med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6396DC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24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9F811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39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27287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326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8492FE8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35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BFB1B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692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11C2E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1320</w:t>
            </w:r>
          </w:p>
        </w:tc>
      </w:tr>
      <w:tr w:rsidR="009D1C63" w:rsidRPr="00D557E6" w14:paraId="5AB275CD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293B6AD4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SW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7E1CF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768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C29C9F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277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35858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205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4FAD69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23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BC5F2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94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9C068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3264</w:t>
            </w:r>
          </w:p>
        </w:tc>
      </w:tr>
      <w:tr w:rsidR="009D1C63" w:rsidRPr="00D557E6" w14:paraId="62F96BA3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0B5E2BE4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SW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C68B5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609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DB72D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496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2D0DEA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41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FB340A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45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084F7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83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DCFD9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8693</w:t>
            </w:r>
          </w:p>
        </w:tc>
      </w:tr>
      <w:tr w:rsidR="009D1C63" w:rsidRPr="00D557E6" w14:paraId="6D189670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15A327A1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SW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34160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2107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C3E739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9932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E47E2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983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C7ACF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987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42D4E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921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ED63C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65093</w:t>
            </w:r>
          </w:p>
        </w:tc>
      </w:tr>
      <w:tr w:rsidR="009D1C63" w:rsidRPr="00D557E6" w14:paraId="3C5615CB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635030C9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WAF-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66C70A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34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2A842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715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1C523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630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8BBCF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671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DDECA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9256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CDC6F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79801</w:t>
            </w:r>
          </w:p>
        </w:tc>
      </w:tr>
      <w:tr w:rsidR="009D1C63" w:rsidRPr="00D557E6" w14:paraId="3D0DF873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4D8EEB74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WAF-B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EBB1C1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14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0F398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42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1F49DB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341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6157E2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385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A756693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089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ECD756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87661</w:t>
            </w:r>
          </w:p>
        </w:tc>
      </w:tr>
      <w:tr w:rsidR="009D1C63" w:rsidRPr="00D557E6" w14:paraId="143796F6" w14:textId="77777777" w:rsidTr="00F13E9B">
        <w:trPr>
          <w:trHeight w:val="320"/>
        </w:trPr>
        <w:tc>
          <w:tcPr>
            <w:tcW w:w="2242" w:type="dxa"/>
            <w:shd w:val="clear" w:color="auto" w:fill="D9D9D9" w:themeFill="background1" w:themeFillShade="D9"/>
            <w:noWrap/>
            <w:vAlign w:val="bottom"/>
            <w:hideMark/>
          </w:tcPr>
          <w:p w14:paraId="5C013781" w14:textId="77777777" w:rsidR="009D1C63" w:rsidRPr="00D557E6" w:rsidRDefault="009D1C63" w:rsidP="00F13E9B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</w:pPr>
            <w:r w:rsidRPr="00D557E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</w:rPr>
              <w:t>T6-WAF-C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BB4700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466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C9F9D7E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68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69EA74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598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4542B65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364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11B7ED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2993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C9F137" w14:textId="77777777" w:rsidR="009D1C63" w:rsidRPr="00D557E6" w:rsidRDefault="009D1C63" w:rsidP="00F13E9B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D557E6">
              <w:rPr>
                <w:rFonts w:ascii="Times" w:eastAsia="Times New Roman" w:hAnsi="Times" w:cs="Calibri"/>
                <w:color w:val="000000"/>
              </w:rPr>
              <w:t>113629</w:t>
            </w:r>
          </w:p>
        </w:tc>
      </w:tr>
    </w:tbl>
    <w:p w14:paraId="11085532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C63"/>
    <w:rsid w:val="00225590"/>
    <w:rsid w:val="007D7E09"/>
    <w:rsid w:val="009D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BE5F0"/>
  <w15:chartTrackingRefBased/>
  <w15:docId w15:val="{090ACA43-7623-42C8-9E84-40AF24D9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C63"/>
    <w:pPr>
      <w:spacing w:after="0" w:line="240" w:lineRule="auto"/>
    </w:pPr>
    <w:rPr>
      <w:rFonts w:ascii="Roboto" w:hAnsi="Roboto" w:cs="Times New Roman (Body C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C63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0:00Z</dcterms:created>
  <dcterms:modified xsi:type="dcterms:W3CDTF">2022-01-29T08:20:00Z</dcterms:modified>
</cp:coreProperties>
</file>